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C4E" w:rsidRDefault="00367DBC" w:rsidP="00367DBC"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2"/>
          <w:szCs w:val="22"/>
        </w:rPr>
      </w:pPr>
      <w:r>
        <w:rPr>
          <w:rFonts w:ascii="Times New Roman Regular" w:hAnsi="Times New Roman Regular" w:cs="Times New Roman Regular" w:hint="eastAsia"/>
          <w:color w:val="000000" w:themeColor="text1"/>
          <w:sz w:val="22"/>
          <w:szCs w:val="22"/>
        </w:rPr>
        <w:t>Supplementary Figure 1. Restricted cubic spline analysis of WHtR and the risk of gallstones in US adults from NHANES 2017-2020 (N = 3,515). Excluding participants with hypertension, diabetes, coronary heart disease, asthma, and cancer.</w:t>
      </w:r>
    </w:p>
    <w:p w:rsidR="003D6790" w:rsidRDefault="003D6790" w:rsidP="00367DBC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bookmarkStart w:id="0" w:name="_GoBack"/>
      <w:bookmarkEnd w:id="0"/>
    </w:p>
    <w:p w:rsidR="00367DBC" w:rsidRPr="00367DBC" w:rsidRDefault="00367DBC" w:rsidP="00367DBC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367DBC">
        <w:rPr>
          <w:rFonts w:ascii="Times New Roman" w:hAnsi="Times New Roman" w:cs="Times New Roman"/>
          <w:noProof/>
          <w:color w:val="000000" w:themeColor="text1"/>
          <w:sz w:val="20"/>
          <w:lang w:val="en-IN" w:eastAsia="en-IN"/>
        </w:rPr>
        <w:drawing>
          <wp:inline distT="0" distB="0" distL="0" distR="0">
            <wp:extent cx="5274310" cy="3744561"/>
            <wp:effectExtent l="0" t="0" r="2540" b="8890"/>
            <wp:docPr id="1" name="Picture 1" descr="\\j-fs01\OUP_Journals-L\JData_New\LWW\PRINT\JAWS\MD\MD-D-25-03328\FROM_CLIENT\Accepted_manuscripts\Logging and Verification\md_b02b6459-b132-4b82-a482-fdf7699ab42c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3328\FROM_CLIENT\Accepted_manuscripts\Logging and Verification\md_b02b6459-b132-4b82-a482-fdf7699ab42c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7DBC" w:rsidRPr="00367DBC" w:rsidSect="00367DBC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44E8" w:rsidRDefault="003D679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B03628" wp14:editId="2A1A74C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444E8" w:rsidRDefault="003D679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B03628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O3pYmt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9444E8" w:rsidRDefault="003D679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E19"/>
    <w:rsid w:val="00367DBC"/>
    <w:rsid w:val="003D6790"/>
    <w:rsid w:val="00732C4E"/>
    <w:rsid w:val="00FE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C1349"/>
  <w15:chartTrackingRefBased/>
  <w15:docId w15:val="{759092A1-CE6F-456E-AF35-39005F30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DB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367DBC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367DBC"/>
    <w:rPr>
      <w:rFonts w:eastAsiaTheme="minorEastAsia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67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12-09T06:07:00Z</dcterms:created>
  <dcterms:modified xsi:type="dcterms:W3CDTF">2025-12-09T06:07:00Z</dcterms:modified>
</cp:coreProperties>
</file>